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margin" w:tblpY="78"/>
        <w:tblW w:w="13779" w:type="dxa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562E81" w:rsidRPr="009B1B17" w:rsidTr="00E033E9">
        <w:trPr>
          <w:trHeight w:val="340"/>
        </w:trPr>
        <w:tc>
          <w:tcPr>
            <w:tcW w:w="15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DM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EC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µ</w:t>
            </w:r>
            <w:r w:rsidRPr="009B1B1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 cm</w:t>
            </w:r>
            <w:r w:rsidRPr="009B1B17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9B1B1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-NH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µg g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DM</w:t>
            </w: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-NO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µg g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DM</w:t>
            </w: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Actual WHC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  <w:t xml:space="preserve">Max. </w:t>
            </w:r>
            <w:r w:rsidRPr="009B1B17"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  <w:t>WHC</w:t>
            </w:r>
          </w:p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  <w:t>[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en-GB"/>
              </w:rPr>
              <w:t>g H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de-AT" w:eastAsia="en-GB"/>
              </w:rPr>
              <w:t>2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en-GB"/>
              </w:rPr>
              <w:t>O g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de-AT" w:eastAsia="en-GB"/>
              </w:rPr>
              <w:t>-1</w:t>
            </w:r>
            <w:r w:rsidRPr="009B1B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en-GB"/>
              </w:rPr>
              <w:t xml:space="preserve"> DM</w:t>
            </w:r>
            <w:r w:rsidRPr="009B1B17">
              <w:rPr>
                <w:rFonts w:ascii="Times New Roman" w:hAnsi="Times New Roman" w:cs="Times New Roman"/>
                <w:b/>
                <w:sz w:val="20"/>
                <w:szCs w:val="20"/>
                <w:lang w:val="de-AT"/>
              </w:rPr>
              <w:t>]</w:t>
            </w:r>
          </w:p>
        </w:tc>
      </w:tr>
      <w:tr w:rsidR="00562E81" w:rsidRPr="009B1B17" w:rsidTr="00E033E9">
        <w:trPr>
          <w:trHeight w:val="340"/>
        </w:trPr>
        <w:tc>
          <w:tcPr>
            <w:tcW w:w="153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6.6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66.6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90.8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39.8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53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2</w:t>
            </w:r>
          </w:p>
        </w:tc>
      </w:tr>
      <w:tr w:rsidR="00562E81" w:rsidRPr="009B1B17" w:rsidTr="00E033E9">
        <w:trPr>
          <w:trHeight w:val="340"/>
        </w:trPr>
        <w:tc>
          <w:tcPr>
            <w:tcW w:w="1531" w:type="dxa"/>
            <w:tcBorders>
              <w:lef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4.0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73.0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9.6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99.6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531" w:type="dxa"/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28.9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531" w:type="dxa"/>
            <w:tcBorders>
              <w:righ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</w:tr>
      <w:tr w:rsidR="00562E81" w:rsidRPr="009B1B17" w:rsidTr="00E033E9">
        <w:trPr>
          <w:trHeight w:val="340"/>
        </w:trPr>
        <w:tc>
          <w:tcPr>
            <w:tcW w:w="15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6.7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59.7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1.2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67.2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.2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0.2 </w:t>
            </w:r>
            <w:r w:rsidRPr="00562E81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45.9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53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2E81" w:rsidRPr="009B1B17" w:rsidRDefault="00562E81" w:rsidP="00E033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7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  <w:r w:rsidRPr="009B1B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B1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B1B17">
              <w:rPr>
                <w:rFonts w:ascii="Times New Roman" w:eastAsiaTheme="minorEastAsia" w:hAnsi="Times New Roman" w:cs="Times New Roman"/>
                <w:sz w:val="16"/>
                <w:szCs w:val="16"/>
              </w:rPr>
              <w:t>0.2</w:t>
            </w:r>
          </w:p>
        </w:tc>
      </w:tr>
    </w:tbl>
    <w:p w:rsidR="0002224A" w:rsidRPr="003E7DB0" w:rsidRDefault="00562E81" w:rsidP="003E7DB0">
      <w:pPr>
        <w:spacing w:line="480" w:lineRule="auto"/>
        <w:rPr>
          <w:rFonts w:ascii="Times New Roman" w:hAnsi="Times New Roman" w:cs="Times New Roman"/>
          <w:sz w:val="16"/>
        </w:rPr>
      </w:pPr>
      <w:r w:rsidRPr="00E033E9">
        <w:rPr>
          <w:rFonts w:ascii="Times New Roman" w:hAnsi="Times New Roman" w:cs="Times New Roman"/>
          <w:sz w:val="16"/>
          <w:vertAlign w:val="superscript"/>
        </w:rPr>
        <w:t>a</w:t>
      </w:r>
      <w:r w:rsidRPr="009B1B17">
        <w:rPr>
          <w:rFonts w:ascii="Times New Roman" w:hAnsi="Times New Roman" w:cs="Times New Roman"/>
          <w:sz w:val="16"/>
        </w:rPr>
        <w:t xml:space="preserve"> n = 3</w:t>
      </w:r>
      <w:bookmarkStart w:id="0" w:name="_GoBack"/>
      <w:bookmarkEnd w:id="0"/>
    </w:p>
    <w:sectPr w:rsidR="0002224A" w:rsidRPr="003E7DB0" w:rsidSect="00562E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E81"/>
    <w:rsid w:val="0002224A"/>
    <w:rsid w:val="002774B1"/>
    <w:rsid w:val="003E7DB0"/>
    <w:rsid w:val="0056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8E6A5F-E326-43D3-9927-1A0681CC7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2E8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2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2E8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upfauf</dc:creator>
  <cp:keywords/>
  <dc:description/>
  <cp:lastModifiedBy>Sebastian Hupfauf</cp:lastModifiedBy>
  <cp:revision>2</cp:revision>
  <dcterms:created xsi:type="dcterms:W3CDTF">2020-06-13T15:17:00Z</dcterms:created>
  <dcterms:modified xsi:type="dcterms:W3CDTF">2020-06-13T15:28:00Z</dcterms:modified>
</cp:coreProperties>
</file>